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5CC6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25CC6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>Preferred reporting items for systematic review and m</w:t>
      </w:r>
      <w:bookmarkStart w:id="0" w:name="_GoBack"/>
      <w:bookmarkEnd w:id="0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725CC6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725CC6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25CC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25CC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25CC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725CC7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6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25CC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25CC7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725CC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25CC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25CC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2466" w:rsidRPr="00FD6E06" w14:paraId="6725CC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7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8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9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7A" w14:textId="616FB952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233ED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7B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7C" w14:textId="38BBD919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, title page</w:t>
            </w:r>
          </w:p>
        </w:tc>
      </w:tr>
      <w:tr w:rsidR="00192466" w:rsidRPr="00FD6E06" w14:paraId="6725CC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E" w14:textId="77777777" w:rsidR="00192466" w:rsidRPr="0057414F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41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741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57414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5741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7F" w14:textId="77777777" w:rsidR="00192466" w:rsidRPr="0057414F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41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0" w14:textId="77777777" w:rsidR="00192466" w:rsidRPr="0057414F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741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1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2" w14:textId="72B5B200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246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3" w14:textId="59645924" w:rsidR="00192466" w:rsidRPr="00FD6E06" w:rsidRDefault="000F577C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192466" w:rsidRPr="00FD6E06" w14:paraId="6725CC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5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6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7" w14:textId="77777777" w:rsidR="00192466" w:rsidRPr="00167B5F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7B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8" w14:textId="16B11F62" w:rsidR="00192466" w:rsidRPr="00FD6E06" w:rsidRDefault="000558D4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58D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9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8A" w14:textId="37B8EA82" w:rsidR="00192466" w:rsidRPr="00FD6E06" w:rsidRDefault="00147521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192466" w:rsidRPr="00FD6E06" w14:paraId="6725CC8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C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2466" w:rsidRPr="00FD6E06" w14:paraId="6725CC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E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8F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0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1" w14:textId="3A305A26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A6B3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2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3" w14:textId="5F789A9B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192466" w:rsidRPr="00FD6E06" w14:paraId="6725CC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5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6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7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8" w14:textId="633E88D3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246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9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A" w14:textId="0EF63F08" w:rsidR="00192466" w:rsidRPr="00FD6E06" w:rsidRDefault="00900910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2 - </w:t>
            </w:r>
            <w:r w:rsidR="00274B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</w:t>
            </w:r>
          </w:p>
        </w:tc>
      </w:tr>
      <w:tr w:rsidR="00192466" w:rsidRPr="00FD6E06" w14:paraId="6725CC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C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D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9E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9F" w14:textId="34DD7EA8" w:rsidR="00192466" w:rsidRPr="00FD6E06" w:rsidRDefault="00937514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751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0" w14:textId="01D0B902" w:rsidR="00192466" w:rsidRPr="00FD6E06" w:rsidRDefault="00710B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0B6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1" w14:textId="259CC686" w:rsidR="00192466" w:rsidRPr="00FD6E06" w:rsidRDefault="00937514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192466" w:rsidRPr="00FD6E06" w14:paraId="6725CCA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3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2466" w:rsidRPr="00FD6E06" w14:paraId="6725CC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5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6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7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8" w14:textId="7DD558CD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246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9" w14:textId="77777777" w:rsidR="00192466" w:rsidRPr="00FD6E06" w:rsidRDefault="00192466" w:rsidP="001924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A" w14:textId="740C8087" w:rsidR="00192466" w:rsidRPr="00FD6E06" w:rsidRDefault="007A1E29" w:rsidP="007A1E2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9C24A7" w:rsidRPr="00FD6E06" w14:paraId="6725CC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C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D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AE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AF" w14:textId="6BAC332E" w:rsidR="009C24A7" w:rsidRPr="00FD6E06" w:rsidRDefault="009C24A7" w:rsidP="009C24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0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1" w14:textId="56B29C30" w:rsidR="009C24A7" w:rsidRPr="00FD6E06" w:rsidRDefault="00676045" w:rsidP="007A1E2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9C24A7" w:rsidRPr="00FD6E06" w14:paraId="6725CC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3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4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5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6" w14:textId="68E6FC2E" w:rsidR="009C24A7" w:rsidRPr="00FD6E06" w:rsidRDefault="009C24A7" w:rsidP="009C24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7" w14:textId="77777777" w:rsidR="009C24A7" w:rsidRPr="00FD6E06" w:rsidRDefault="009C24A7" w:rsidP="009C24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8" w14:textId="6735D464" w:rsidR="009C24A7" w:rsidRPr="00FD6E06" w:rsidRDefault="007A1E29" w:rsidP="009C24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40 </w:t>
            </w:r>
          </w:p>
        </w:tc>
      </w:tr>
      <w:tr w:rsidR="00DC109D" w:rsidRPr="00FD6E06" w14:paraId="6725CCB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25CCBA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109D" w:rsidRPr="00FD6E06" w14:paraId="6725CC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C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BE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BF" w14:textId="1AA1173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C0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C1" w14:textId="32370D39" w:rsidR="00DC109D" w:rsidRPr="00FD6E06" w:rsidRDefault="00C858C4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8 - </w:t>
            </w:r>
            <w:r w:rsidR="00D47E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DC109D" w:rsidRPr="00FD6E06" w14:paraId="6725CC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C3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C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C5" w14:textId="77777777" w:rsidR="00DC109D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725CCC6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C7" w14:textId="11DD1603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C8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C9" w14:textId="558911CC" w:rsidR="00DC109D" w:rsidRPr="00FD6E06" w:rsidRDefault="00A4652C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-25</w:t>
            </w:r>
          </w:p>
        </w:tc>
      </w:tr>
      <w:tr w:rsidR="00DC109D" w:rsidRPr="00FD6E06" w14:paraId="6725CC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25CCC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109D" w:rsidRPr="00FD6E06" w14:paraId="6725CCD3" w14:textId="77777777" w:rsidTr="002E7B5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C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CE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725CCCF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</w:t>
            </w:r>
            <w:r w:rsidRPr="002E7B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s considered, language</w:t>
            </w:r>
            <w:r w:rsidRPr="00E122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ublication statu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0" w14:textId="14686C3C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1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2" w14:textId="42193595" w:rsidR="00DC109D" w:rsidRPr="00FD6E06" w:rsidRDefault="007A4C17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5 - </w:t>
            </w:r>
            <w:r w:rsidR="006010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A61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DC109D" w:rsidRPr="00FD6E06" w14:paraId="6725CC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5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6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7" w14:textId="49B7F682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F661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8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9" w14:textId="146A8224" w:rsidR="00DC109D" w:rsidRPr="00FD6E06" w:rsidRDefault="001F1DE4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  <w:r w:rsidR="005B0D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F0E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DC109D" w:rsidRPr="00FD6E06" w14:paraId="6725C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C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D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E" w14:textId="0F51E809" w:rsidR="00DC109D" w:rsidRPr="00FD6E06" w:rsidRDefault="00513B97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13B9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DF" w14:textId="62B55561" w:rsidR="00DC109D" w:rsidRPr="00FD6E06" w:rsidRDefault="00513B97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13B97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0" w14:textId="1A1FE217" w:rsidR="00DC109D" w:rsidRPr="00FD6E06" w:rsidRDefault="00513B97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 was submitted to PROSPERO and will be published with the results.</w:t>
            </w:r>
          </w:p>
        </w:tc>
      </w:tr>
      <w:tr w:rsidR="00DC109D" w:rsidRPr="00FD6E06" w14:paraId="6725CC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2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109D" w:rsidRPr="00FD6E06" w14:paraId="6725CC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5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6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mechanism(s) that will be used to </w:t>
            </w:r>
            <w:r w:rsidRPr="009148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age recor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7" w14:textId="3C5A6493" w:rsidR="00DC109D" w:rsidRPr="00FD6E06" w:rsidRDefault="009148CE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148C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8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9" w14:textId="6752E67E" w:rsidR="00DC109D" w:rsidRPr="00FD6E06" w:rsidRDefault="007A1E29" w:rsidP="007A1E2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1 - </w:t>
            </w:r>
            <w:r w:rsidR="00A611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DC109D" w:rsidRPr="00FD6E06" w14:paraId="6725CC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C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E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ate the process </w:t>
            </w:r>
            <w:r w:rsidRPr="00AB28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t will be used for selecting studies (e.g., two independent reviewers) through each phase of the review (i.e., screening, eligibility,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E" w14:textId="37838847" w:rsidR="00DC109D" w:rsidRPr="00FD6E06" w:rsidRDefault="00AB2835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B283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EF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0" w14:textId="7A544B69" w:rsidR="00DC109D" w:rsidRPr="00FD6E06" w:rsidRDefault="007A1E29" w:rsidP="003412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2</w:t>
            </w:r>
          </w:p>
        </w:tc>
      </w:tr>
      <w:tr w:rsidR="00DC109D" w:rsidRPr="00FD6E06" w14:paraId="6725CC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2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3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4" w14:textId="77777777" w:rsidR="00DC109D" w:rsidRPr="00AB2835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8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5" w14:textId="0D578B32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519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6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7" w14:textId="3E13D902" w:rsidR="00DC109D" w:rsidRPr="00FD6E06" w:rsidRDefault="002D3234" w:rsidP="00CC31A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5 – </w:t>
            </w:r>
            <w:r w:rsidR="00CC31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DC109D" w:rsidRPr="00FD6E06" w14:paraId="6725CC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9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A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CF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C" w14:textId="567FD210" w:rsidR="00DC109D" w:rsidRPr="00FD6E06" w:rsidRDefault="00BD3E9C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3E9C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CFE" w14:textId="523D550B" w:rsidR="00DC109D" w:rsidRPr="00FD6E06" w:rsidRDefault="00B84ABF" w:rsidP="00F130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 - 186</w:t>
            </w:r>
          </w:p>
        </w:tc>
      </w:tr>
      <w:tr w:rsidR="00DC109D" w:rsidRPr="00FD6E06" w14:paraId="6725CD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0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1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2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3" w14:textId="18451034" w:rsidR="00DC109D" w:rsidRPr="00FD6E06" w:rsidRDefault="007253AF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3A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5" w14:textId="255345A9" w:rsidR="00DC109D" w:rsidRPr="00FD6E06" w:rsidRDefault="00CE119A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DF10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– 150</w:t>
            </w:r>
            <w:r w:rsidR="00DF10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We decided to treat all </w:t>
            </w:r>
            <w:r w:rsidR="001C2B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comes with equal importance.</w:t>
            </w:r>
          </w:p>
        </w:tc>
      </w:tr>
      <w:tr w:rsidR="00DC109D" w:rsidRPr="00FD6E06" w14:paraId="6725CD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7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Risk of bias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8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9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A" w14:textId="445C510F" w:rsidR="00DC109D" w:rsidRPr="00FD6E06" w:rsidRDefault="00FE6FD6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6FD6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0C" w14:textId="6AFE11CD" w:rsidR="00DC109D" w:rsidRPr="00FD6E06" w:rsidRDefault="00E91863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5 – 202, </w:t>
            </w:r>
          </w:p>
        </w:tc>
      </w:tr>
      <w:tr w:rsidR="00DC109D" w:rsidRPr="00FD6E06" w14:paraId="6725CD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0E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DC109D" w:rsidRPr="00FD6E06" w14:paraId="6725CD1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0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1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2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13" w14:textId="3AE29D7A" w:rsidR="00DC109D" w:rsidRPr="00FD6E06" w:rsidRDefault="002B601F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B601F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1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15" w14:textId="279318B9" w:rsidR="00DC109D" w:rsidRPr="00FD6E06" w:rsidRDefault="007E45C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</w:t>
            </w:r>
            <w:r w:rsidR="005C5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172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DC109D" w:rsidRPr="00FD6E06" w14:paraId="6725CD1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7" w14:textId="77777777" w:rsidR="00DC109D" w:rsidRPr="00FD6E06" w:rsidRDefault="00DC109D" w:rsidP="00DC10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8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9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1A" w14:textId="7E4B5354" w:rsidR="00DC109D" w:rsidRPr="00FD6E06" w:rsidRDefault="00FA10B0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10B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1B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30067" w14:textId="77777777" w:rsidR="00940323" w:rsidRDefault="0056526F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4- </w:t>
            </w:r>
            <w:r w:rsidR="009403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,</w:t>
            </w:r>
          </w:p>
          <w:p w14:paraId="06C3BF26" w14:textId="1591436F" w:rsidR="00DC109D" w:rsidRDefault="00BD73D1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 249</w:t>
            </w:r>
          </w:p>
          <w:p w14:paraId="6725CD1C" w14:textId="65649285" w:rsidR="00940323" w:rsidRPr="00FD6E06" w:rsidRDefault="004A6836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 - 280</w:t>
            </w:r>
          </w:p>
        </w:tc>
      </w:tr>
      <w:tr w:rsidR="00DC109D" w:rsidRPr="00FD6E06" w14:paraId="6725CD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E" w14:textId="77777777" w:rsidR="00DC109D" w:rsidRPr="00FD6E06" w:rsidRDefault="00DC109D" w:rsidP="00DC10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1F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0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1" w14:textId="7712A091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A6A1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2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3" w14:textId="2D4ADE2B" w:rsidR="00DC109D" w:rsidRPr="00FD6E06" w:rsidRDefault="00DD3266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 - 298</w:t>
            </w:r>
          </w:p>
        </w:tc>
      </w:tr>
      <w:tr w:rsidR="00DC109D" w:rsidRPr="00FD6E06" w14:paraId="6725CD2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5" w14:textId="77777777" w:rsidR="00DC109D" w:rsidRPr="00FD6E06" w:rsidRDefault="00DC109D" w:rsidP="00DC10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6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7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8" w14:textId="34E3C730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A6A1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9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A" w14:textId="5D55D78A" w:rsidR="00DC109D" w:rsidRPr="00FD6E06" w:rsidRDefault="00803A40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 - 285</w:t>
            </w:r>
          </w:p>
        </w:tc>
      </w:tr>
      <w:tr w:rsidR="00DC109D" w:rsidRPr="00FD6E06" w14:paraId="6725CD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C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D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2E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2F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30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31" w14:textId="1AFDA5B4" w:rsidR="00DC109D" w:rsidRPr="00FD6E06" w:rsidRDefault="004A6836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61 - </w:t>
            </w:r>
            <w:r w:rsidR="00ED59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DC109D" w:rsidRPr="00FD6E06" w14:paraId="6725CD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33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34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5CD35" w14:textId="77777777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36" w14:textId="188E508E" w:rsidR="00DC109D" w:rsidRPr="00FD6E06" w:rsidRDefault="00ED597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597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37" w14:textId="407E9E35" w:rsidR="00DC109D" w:rsidRPr="00FD6E06" w:rsidRDefault="00ED597D" w:rsidP="00DC10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D597D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5CD38" w14:textId="0FCABBC4" w:rsidR="00DC109D" w:rsidRPr="00FD6E06" w:rsidRDefault="00DC109D" w:rsidP="00DC109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725CD3A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8A12E" w14:textId="77777777" w:rsidR="004B7AC4" w:rsidRDefault="004B7AC4" w:rsidP="00FD6E06">
      <w:pPr>
        <w:spacing w:after="0" w:line="240" w:lineRule="auto"/>
      </w:pPr>
      <w:r>
        <w:separator/>
      </w:r>
    </w:p>
  </w:endnote>
  <w:endnote w:type="continuationSeparator" w:id="0">
    <w:p w14:paraId="5B541E6B" w14:textId="77777777" w:rsidR="004B7AC4" w:rsidRDefault="004B7AC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5CD4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725CD42" wp14:editId="6725CD4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E5F2B" w14:textId="77777777" w:rsidR="004B7AC4" w:rsidRDefault="004B7AC4" w:rsidP="00FD6E06">
      <w:pPr>
        <w:spacing w:after="0" w:line="240" w:lineRule="auto"/>
      </w:pPr>
      <w:r>
        <w:separator/>
      </w:r>
    </w:p>
  </w:footnote>
  <w:footnote w:type="continuationSeparator" w:id="0">
    <w:p w14:paraId="16F98B4F" w14:textId="77777777" w:rsidR="004B7AC4" w:rsidRDefault="004B7AC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25CD3F" w14:textId="79C37F6F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6E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25CD4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6E06"/>
    <w:rsid w:val="00011CAF"/>
    <w:rsid w:val="00035178"/>
    <w:rsid w:val="00042533"/>
    <w:rsid w:val="000558D4"/>
    <w:rsid w:val="000734F7"/>
    <w:rsid w:val="000826DF"/>
    <w:rsid w:val="000A19B2"/>
    <w:rsid w:val="000A591D"/>
    <w:rsid w:val="000B19AF"/>
    <w:rsid w:val="000E05C2"/>
    <w:rsid w:val="000E4052"/>
    <w:rsid w:val="000F577C"/>
    <w:rsid w:val="00120EDE"/>
    <w:rsid w:val="00137CA9"/>
    <w:rsid w:val="00147521"/>
    <w:rsid w:val="00147F6E"/>
    <w:rsid w:val="00167B5F"/>
    <w:rsid w:val="00172A7D"/>
    <w:rsid w:val="00172C86"/>
    <w:rsid w:val="001836D4"/>
    <w:rsid w:val="00192466"/>
    <w:rsid w:val="00192AB0"/>
    <w:rsid w:val="001A0A40"/>
    <w:rsid w:val="001A6A13"/>
    <w:rsid w:val="001B3EF2"/>
    <w:rsid w:val="001C2B31"/>
    <w:rsid w:val="001D637F"/>
    <w:rsid w:val="001E4CA1"/>
    <w:rsid w:val="001F1DE4"/>
    <w:rsid w:val="00215637"/>
    <w:rsid w:val="00224D41"/>
    <w:rsid w:val="002253F7"/>
    <w:rsid w:val="00233ED9"/>
    <w:rsid w:val="00262E52"/>
    <w:rsid w:val="00270FAE"/>
    <w:rsid w:val="00274BA5"/>
    <w:rsid w:val="00293C85"/>
    <w:rsid w:val="002B601F"/>
    <w:rsid w:val="002C24AA"/>
    <w:rsid w:val="002D3234"/>
    <w:rsid w:val="002E7B59"/>
    <w:rsid w:val="003002CE"/>
    <w:rsid w:val="00326B12"/>
    <w:rsid w:val="0034121A"/>
    <w:rsid w:val="00386BC7"/>
    <w:rsid w:val="00387654"/>
    <w:rsid w:val="003A1F93"/>
    <w:rsid w:val="003B319A"/>
    <w:rsid w:val="003B57CF"/>
    <w:rsid w:val="00452C35"/>
    <w:rsid w:val="00474025"/>
    <w:rsid w:val="004A6836"/>
    <w:rsid w:val="004B7AC4"/>
    <w:rsid w:val="004F0824"/>
    <w:rsid w:val="004F71FE"/>
    <w:rsid w:val="00513B97"/>
    <w:rsid w:val="00513E4F"/>
    <w:rsid w:val="00541363"/>
    <w:rsid w:val="00552654"/>
    <w:rsid w:val="005555E8"/>
    <w:rsid w:val="0056526F"/>
    <w:rsid w:val="0057414F"/>
    <w:rsid w:val="005B0D21"/>
    <w:rsid w:val="005B3387"/>
    <w:rsid w:val="005C1238"/>
    <w:rsid w:val="005C55BC"/>
    <w:rsid w:val="006010F6"/>
    <w:rsid w:val="00617028"/>
    <w:rsid w:val="00624F3E"/>
    <w:rsid w:val="00641EDD"/>
    <w:rsid w:val="00647DD1"/>
    <w:rsid w:val="00664936"/>
    <w:rsid w:val="00671E45"/>
    <w:rsid w:val="00676045"/>
    <w:rsid w:val="0068643A"/>
    <w:rsid w:val="00695A45"/>
    <w:rsid w:val="006E1952"/>
    <w:rsid w:val="00700B7C"/>
    <w:rsid w:val="00710B66"/>
    <w:rsid w:val="007253AF"/>
    <w:rsid w:val="00750A0E"/>
    <w:rsid w:val="007546C0"/>
    <w:rsid w:val="007924AC"/>
    <w:rsid w:val="007A1E29"/>
    <w:rsid w:val="007A4C17"/>
    <w:rsid w:val="007E45CD"/>
    <w:rsid w:val="007F0EC1"/>
    <w:rsid w:val="00803A40"/>
    <w:rsid w:val="00826FE0"/>
    <w:rsid w:val="00854F69"/>
    <w:rsid w:val="008C32BB"/>
    <w:rsid w:val="008D3F98"/>
    <w:rsid w:val="008E3E1E"/>
    <w:rsid w:val="00900910"/>
    <w:rsid w:val="009148CE"/>
    <w:rsid w:val="00937514"/>
    <w:rsid w:val="00940323"/>
    <w:rsid w:val="009543F9"/>
    <w:rsid w:val="009B20D2"/>
    <w:rsid w:val="009C24A7"/>
    <w:rsid w:val="009F4B9A"/>
    <w:rsid w:val="00A02AEC"/>
    <w:rsid w:val="00A03880"/>
    <w:rsid w:val="00A0782F"/>
    <w:rsid w:val="00A456EB"/>
    <w:rsid w:val="00A4652C"/>
    <w:rsid w:val="00A611E5"/>
    <w:rsid w:val="00A74F36"/>
    <w:rsid w:val="00A85530"/>
    <w:rsid w:val="00AB2835"/>
    <w:rsid w:val="00AF7A12"/>
    <w:rsid w:val="00B0645C"/>
    <w:rsid w:val="00B15DF6"/>
    <w:rsid w:val="00B43973"/>
    <w:rsid w:val="00B45199"/>
    <w:rsid w:val="00B50BD8"/>
    <w:rsid w:val="00B567D4"/>
    <w:rsid w:val="00B82CD9"/>
    <w:rsid w:val="00B84ABF"/>
    <w:rsid w:val="00B9305C"/>
    <w:rsid w:val="00BA272E"/>
    <w:rsid w:val="00BB4AE3"/>
    <w:rsid w:val="00BC0C04"/>
    <w:rsid w:val="00BD3E9C"/>
    <w:rsid w:val="00BD73D1"/>
    <w:rsid w:val="00BF058E"/>
    <w:rsid w:val="00BF0F09"/>
    <w:rsid w:val="00C479EF"/>
    <w:rsid w:val="00C55E0C"/>
    <w:rsid w:val="00C74F9E"/>
    <w:rsid w:val="00C858C4"/>
    <w:rsid w:val="00CA28B1"/>
    <w:rsid w:val="00CA65F1"/>
    <w:rsid w:val="00CA6DD4"/>
    <w:rsid w:val="00CA7EC9"/>
    <w:rsid w:val="00CC31A7"/>
    <w:rsid w:val="00CC5F00"/>
    <w:rsid w:val="00CD0D64"/>
    <w:rsid w:val="00CE119A"/>
    <w:rsid w:val="00D35C49"/>
    <w:rsid w:val="00D464FA"/>
    <w:rsid w:val="00D47EAE"/>
    <w:rsid w:val="00D555F0"/>
    <w:rsid w:val="00D62ACF"/>
    <w:rsid w:val="00D83AC3"/>
    <w:rsid w:val="00D95414"/>
    <w:rsid w:val="00DA6137"/>
    <w:rsid w:val="00DA6B36"/>
    <w:rsid w:val="00DC109D"/>
    <w:rsid w:val="00DD3266"/>
    <w:rsid w:val="00DD5AAC"/>
    <w:rsid w:val="00DD7002"/>
    <w:rsid w:val="00DF10F7"/>
    <w:rsid w:val="00E12295"/>
    <w:rsid w:val="00E14BD3"/>
    <w:rsid w:val="00E55A63"/>
    <w:rsid w:val="00E6138E"/>
    <w:rsid w:val="00E6556D"/>
    <w:rsid w:val="00E77A2F"/>
    <w:rsid w:val="00E9176E"/>
    <w:rsid w:val="00E91863"/>
    <w:rsid w:val="00EA7CF8"/>
    <w:rsid w:val="00EB4E59"/>
    <w:rsid w:val="00EB7961"/>
    <w:rsid w:val="00ED2948"/>
    <w:rsid w:val="00ED597D"/>
    <w:rsid w:val="00EE17D5"/>
    <w:rsid w:val="00EE694C"/>
    <w:rsid w:val="00EF661E"/>
    <w:rsid w:val="00F1303E"/>
    <w:rsid w:val="00F20EFF"/>
    <w:rsid w:val="00F53F58"/>
    <w:rsid w:val="00F63B64"/>
    <w:rsid w:val="00F675A1"/>
    <w:rsid w:val="00F76EB3"/>
    <w:rsid w:val="00F7739F"/>
    <w:rsid w:val="00F827BD"/>
    <w:rsid w:val="00F901FE"/>
    <w:rsid w:val="00F90DBB"/>
    <w:rsid w:val="00F9765C"/>
    <w:rsid w:val="00FA10B0"/>
    <w:rsid w:val="00FC4A3D"/>
    <w:rsid w:val="00FD6E06"/>
    <w:rsid w:val="00FE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5C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2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E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2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E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5163</Characters>
  <Application>Microsoft Office Word</Application>
  <DocSecurity>0</DocSecurity>
  <Lines>344</Lines>
  <Paragraphs>3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LAPINIG</cp:lastModifiedBy>
  <cp:revision>163</cp:revision>
  <dcterms:created xsi:type="dcterms:W3CDTF">2016-01-13T16:30:00Z</dcterms:created>
  <dcterms:modified xsi:type="dcterms:W3CDTF">2022-05-12T01:58:00Z</dcterms:modified>
</cp:coreProperties>
</file>